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73040" cy="4950460"/>
            <wp:effectExtent l="0" t="0" r="10160" b="2540"/>
            <wp:docPr id="1" name="图片 1" descr="/private/var/folders/w3/4trk5wyd5_d94bdcv653h0sw0000gn/T/com.kingsoft.wpsoffice.mac/picturecompress_20230713211743/output_1.jpgoutpu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private/var/folders/w3/4trk5wyd5_d94bdcv653h0sw0000gn/T/com.kingsoft.wpsoffice.mac/picturecompress_20230713211743/output_1.jpgoutput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Figure S3. </w:t>
      </w: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  <w:t xml:space="preserve">PCA and different expressed analyses of metabolites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(A)PCA analysis of metabolites for POS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Hans" w:bidi="ar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Hans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stick plo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Hans" w:bidi="ar"/>
        </w:rPr>
        <w:t>display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Hans" w:bidi="ar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Hans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different expressed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metabolites for PO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 (C)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PCA analysis of different expressed metabolites for NEG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.(D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Hans" w:bidi="ar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Hans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stick plot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Hans" w:bidi="ar"/>
        </w:rPr>
        <w:t>display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Hans" w:bidi="ar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Hans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different expressed metabolites for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NEG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FF66A9"/>
    <w:rsid w:val="0B524441"/>
    <w:rsid w:val="73FF66A9"/>
    <w:rsid w:val="F5FFE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3T21:17:00Z</dcterms:created>
  <dc:creator>邓廷贤</dc:creator>
  <cp:lastModifiedBy>邓廷贤</cp:lastModifiedBy>
  <dcterms:modified xsi:type="dcterms:W3CDTF">2023-07-13T21:2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42B13829D0F8F8D570F9AF6420982BBB_41</vt:lpwstr>
  </property>
</Properties>
</file>